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F36" w:rsidRPr="007C6EC5" w:rsidRDefault="00B52202" w:rsidP="004E5F36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ext</w:t>
      </w:r>
      <w:bookmarkStart w:id="0" w:name="_GoBack"/>
      <w:bookmarkEnd w:id="0"/>
      <w:r w:rsidR="004E5F36" w:rsidRPr="007C6EC5">
        <w:rPr>
          <w:rFonts w:ascii="Arial" w:hAnsi="Arial" w:cs="Arial"/>
          <w:b/>
        </w:rPr>
        <w:t>: Pre-focus group questionnaire</w:t>
      </w: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1. If a real incident of this type were to occur, I would know what actions to take to protect myself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2. If a real incident of this type were to occur, I would know what actions to take to protect my loved ones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3. If a real incident of this type were to occur, I would feel confident that I could successfully undertake appropriate actions in order to protect myself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4. If a real incident of this type were to occur, I would feel confident that I could successfully undertake appropriate actions in order to protect my loved ones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5. Please describe any actions which you would take if an incident of this type were to occur.</w:t>
      </w:r>
    </w:p>
    <w:p w:rsidR="004E5F36" w:rsidRDefault="004E5F36" w:rsidP="004E5F36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4E5F36" w:rsidTr="00BF383D">
        <w:tc>
          <w:tcPr>
            <w:tcW w:w="9242" w:type="dxa"/>
          </w:tcPr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  <w:p w:rsidR="004E5F36" w:rsidRDefault="004E5F36" w:rsidP="00BF383D">
            <w:pPr>
              <w:pStyle w:val="NoSpacing"/>
            </w:pPr>
          </w:p>
        </w:tc>
      </w:tr>
    </w:tbl>
    <w:p w:rsidR="004E5F36" w:rsidRPr="00B07C2E" w:rsidRDefault="004E5F36" w:rsidP="004E5F36">
      <w:pPr>
        <w:pStyle w:val="NoSpacing"/>
        <w:rPr>
          <w:i/>
        </w:rPr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6. I think that the emergency services would behave in a respectful way when managing this type of incident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7. I think that the emergency services would behave in a fair way when managing this type of incident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Default="004E5F36" w:rsidP="004E5F36">
      <w:pPr>
        <w:pStyle w:val="NoSpacing"/>
        <w:rPr>
          <w:b/>
        </w:rPr>
      </w:pPr>
    </w:p>
    <w:p w:rsidR="004E5F36" w:rsidRDefault="004E5F36" w:rsidP="004E5F36">
      <w:pPr>
        <w:pStyle w:val="NoSpacing"/>
        <w:rPr>
          <w:b/>
        </w:rPr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lastRenderedPageBreak/>
        <w:t>8. I think that the emergency services would behave in a forceful way when managing this type of incident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 xml:space="preserve">9. If this was a real incident, I would expect emotional support from other members of the public who were involved. 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10. If this was a real incident, I would expect to receive help from other members of the public who were involved.</w:t>
      </w:r>
    </w:p>
    <w:p w:rsidR="004E5F36" w:rsidRPr="00791D73" w:rsidRDefault="004E5F36" w:rsidP="004E5F36">
      <w:pPr>
        <w:pStyle w:val="NoSpacing"/>
        <w:rPr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pStyle w:val="NoSpacing"/>
      </w:pPr>
    </w:p>
    <w:p w:rsidR="004E5F36" w:rsidRPr="00791D73" w:rsidRDefault="004E5F36" w:rsidP="004E5F36">
      <w:pPr>
        <w:pStyle w:val="NoSpacing"/>
        <w:rPr>
          <w:b/>
        </w:rPr>
      </w:pPr>
      <w:r w:rsidRPr="00791D73">
        <w:rPr>
          <w:b/>
        </w:rPr>
        <w:t>11. If this was a real incident, I would be willing to help other members of the public.</w:t>
      </w:r>
    </w:p>
    <w:p w:rsidR="004E5F36" w:rsidRDefault="004E5F36" w:rsidP="004E5F36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4E5F36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36" w:rsidRDefault="004E5F36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4E5F36" w:rsidRDefault="004E5F36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E5F36" w:rsidRPr="00013D1B" w:rsidRDefault="004E5F36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4E5F36" w:rsidRDefault="004E5F36" w:rsidP="004E5F36">
      <w:pPr>
        <w:spacing w:after="0" w:line="480" w:lineRule="auto"/>
        <w:rPr>
          <w:rFonts w:ascii="Arial" w:hAnsi="Arial" w:cs="Arial"/>
        </w:rPr>
      </w:pPr>
    </w:p>
    <w:p w:rsidR="008C2385" w:rsidRDefault="008C2385"/>
    <w:sectPr w:rsidR="008C2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F36"/>
    <w:rsid w:val="004E5F36"/>
    <w:rsid w:val="008C2385"/>
    <w:rsid w:val="00B5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F36"/>
    <w:pPr>
      <w:spacing w:after="0" w:line="240" w:lineRule="auto"/>
    </w:pPr>
  </w:style>
  <w:style w:type="table" w:styleId="TableGrid">
    <w:name w:val="Table Grid"/>
    <w:basedOn w:val="TableNormal"/>
    <w:uiPriority w:val="59"/>
    <w:rsid w:val="004E5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F36"/>
    <w:pPr>
      <w:spacing w:after="0" w:line="240" w:lineRule="auto"/>
    </w:pPr>
  </w:style>
  <w:style w:type="table" w:styleId="TableGrid">
    <w:name w:val="Table Grid"/>
    <w:basedOn w:val="TableNormal"/>
    <w:uiPriority w:val="59"/>
    <w:rsid w:val="004E5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Carter</dc:creator>
  <cp:lastModifiedBy>Holly Carter</cp:lastModifiedBy>
  <cp:revision>2</cp:revision>
  <dcterms:created xsi:type="dcterms:W3CDTF">2018-04-04T13:31:00Z</dcterms:created>
  <dcterms:modified xsi:type="dcterms:W3CDTF">2018-04-04T13:31:00Z</dcterms:modified>
</cp:coreProperties>
</file>